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D0F50" w14:textId="1D9DD7B3" w:rsidR="00C433B2" w:rsidRPr="008D3424" w:rsidRDefault="00C433B2" w:rsidP="00C433B2">
      <w:pPr>
        <w:spacing w:line="480" w:lineRule="auto"/>
        <w:rPr>
          <w:rFonts w:ascii="Times New Roman" w:hAnsi="Times New Roman" w:cs="Times New Roman"/>
          <w:spacing w:val="-1"/>
          <w:sz w:val="24"/>
          <w:szCs w:val="24"/>
        </w:rPr>
      </w:pPr>
      <w:r w:rsidRPr="008D3424">
        <w:rPr>
          <w:rFonts w:ascii="Times New Roman" w:hAnsi="Times New Roman" w:cs="Times New Roman"/>
          <w:spacing w:val="-1"/>
          <w:sz w:val="24"/>
          <w:szCs w:val="24"/>
        </w:rPr>
        <w:t>S1</w:t>
      </w:r>
      <w:r w:rsidR="008D3424" w:rsidRPr="008D3424">
        <w:rPr>
          <w:rFonts w:ascii="Times New Roman" w:hAnsi="Times New Roman" w:cs="Times New Roman"/>
          <w:spacing w:val="-1"/>
          <w:sz w:val="24"/>
          <w:szCs w:val="24"/>
        </w:rPr>
        <w:t>_</w:t>
      </w:r>
      <w:r w:rsidRPr="008D3424">
        <w:rPr>
          <w:rFonts w:ascii="Times New Roman" w:hAnsi="Times New Roman" w:cs="Times New Roman"/>
          <w:spacing w:val="-1"/>
          <w:sz w:val="24"/>
          <w:szCs w:val="24"/>
        </w:rPr>
        <w:t>Table: Key Performance Indicators (KPIs) for measuring the performance of HEWs, HPs and supervisors</w:t>
      </w:r>
    </w:p>
    <w:tbl>
      <w:tblPr>
        <w:tblStyle w:val="PlainTable3"/>
        <w:tblW w:w="10260" w:type="dxa"/>
        <w:tblLook w:val="04A0" w:firstRow="1" w:lastRow="0" w:firstColumn="1" w:lastColumn="0" w:noHBand="0" w:noVBand="1"/>
      </w:tblPr>
      <w:tblGrid>
        <w:gridCol w:w="456"/>
        <w:gridCol w:w="9804"/>
      </w:tblGrid>
      <w:tr w:rsidR="00C433B2" w:rsidRPr="00B5188A" w14:paraId="3C612A64" w14:textId="77777777" w:rsidTr="00A50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60" w:type="dxa"/>
            <w:gridSpan w:val="2"/>
            <w:hideMark/>
          </w:tcPr>
          <w:p w14:paraId="5DD12ABB" w14:textId="77777777" w:rsidR="00C433B2" w:rsidRPr="00B5188A" w:rsidRDefault="00C433B2" w:rsidP="00A50373">
            <w:pPr>
              <w:spacing w:line="480" w:lineRule="auto"/>
              <w:jc w:val="center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Health post KPI</w:t>
            </w:r>
          </w:p>
        </w:tc>
      </w:tr>
      <w:tr w:rsidR="00C433B2" w:rsidRPr="00B5188A" w14:paraId="7FEF9BC8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5E0B3" w:themeFill="accent6" w:themeFillTint="66"/>
            <w:hideMark/>
          </w:tcPr>
          <w:p w14:paraId="76A40BBA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i/>
                <w:iCs/>
                <w:color w:val="434343"/>
                <w:sz w:val="24"/>
                <w:szCs w:val="24"/>
              </w:rPr>
              <w:t>1</w:t>
            </w:r>
          </w:p>
        </w:tc>
        <w:tc>
          <w:tcPr>
            <w:tcW w:w="9804" w:type="dxa"/>
            <w:shd w:val="clear" w:color="auto" w:fill="C5E0B3" w:themeFill="accent6" w:themeFillTint="66"/>
            <w:hideMark/>
          </w:tcPr>
          <w:p w14:paraId="0E62D0C4" w14:textId="141C638C" w:rsidR="00C433B2" w:rsidRPr="00B5188A" w:rsidRDefault="00C433B2" w:rsidP="00A503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Contraceptive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a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cceptance rate </w:t>
            </w:r>
          </w:p>
        </w:tc>
      </w:tr>
      <w:tr w:rsidR="00C433B2" w:rsidRPr="00B5188A" w14:paraId="1AF64617" w14:textId="77777777" w:rsidTr="00A50373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5E0B3" w:themeFill="accent6" w:themeFillTint="66"/>
            <w:hideMark/>
          </w:tcPr>
          <w:p w14:paraId="26384AC8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i/>
                <w:iCs/>
                <w:color w:val="434343"/>
                <w:sz w:val="24"/>
                <w:szCs w:val="24"/>
              </w:rPr>
              <w:t>2</w:t>
            </w:r>
          </w:p>
        </w:tc>
        <w:tc>
          <w:tcPr>
            <w:tcW w:w="9804" w:type="dxa"/>
            <w:shd w:val="clear" w:color="auto" w:fill="C5E0B3" w:themeFill="accent6" w:themeFillTint="66"/>
            <w:hideMark/>
          </w:tcPr>
          <w:p w14:paraId="5899AFB3" w14:textId="1D34E546" w:rsidR="00C433B2" w:rsidRPr="00B5188A" w:rsidRDefault="00C433B2" w:rsidP="00A503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Proportion of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antenatal care (ANC)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 4</w:t>
            </w:r>
            <w:r w:rsidRPr="00C433B2">
              <w:rPr>
                <w:rFonts w:ascii="Times New Roman" w:hAnsi="Times New Roman" w:cs="Times New Roman"/>
                <w:color w:val="434343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 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visit</w:t>
            </w:r>
          </w:p>
        </w:tc>
      </w:tr>
      <w:tr w:rsidR="00C433B2" w:rsidRPr="00B5188A" w14:paraId="5C99EBC4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5E0B3" w:themeFill="accent6" w:themeFillTint="66"/>
            <w:hideMark/>
          </w:tcPr>
          <w:p w14:paraId="74EB8E95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i/>
                <w:iCs/>
                <w:color w:val="434343"/>
                <w:sz w:val="24"/>
                <w:szCs w:val="24"/>
              </w:rPr>
              <w:t>3</w:t>
            </w:r>
          </w:p>
        </w:tc>
        <w:tc>
          <w:tcPr>
            <w:tcW w:w="9804" w:type="dxa"/>
            <w:shd w:val="clear" w:color="auto" w:fill="C5E0B3" w:themeFill="accent6" w:themeFillTint="66"/>
            <w:hideMark/>
          </w:tcPr>
          <w:p w14:paraId="0BC9ED1B" w14:textId="77777777" w:rsidR="00C433B2" w:rsidRPr="00B5188A" w:rsidRDefault="00C433B2" w:rsidP="00A503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Immunization dropout rate from Pentavalent 1 - Pentavalent 3 </w:t>
            </w:r>
          </w:p>
        </w:tc>
      </w:tr>
      <w:tr w:rsidR="00C433B2" w:rsidRPr="00B5188A" w14:paraId="5FD3F1BE" w14:textId="77777777" w:rsidTr="00A5037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5E0B3" w:themeFill="accent6" w:themeFillTint="66"/>
            <w:hideMark/>
          </w:tcPr>
          <w:p w14:paraId="17F69892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i/>
                <w:iCs/>
                <w:color w:val="434343"/>
                <w:sz w:val="24"/>
                <w:szCs w:val="24"/>
              </w:rPr>
              <w:t>4</w:t>
            </w:r>
          </w:p>
        </w:tc>
        <w:tc>
          <w:tcPr>
            <w:tcW w:w="9804" w:type="dxa"/>
            <w:shd w:val="clear" w:color="auto" w:fill="C5E0B3" w:themeFill="accent6" w:themeFillTint="66"/>
            <w:hideMark/>
          </w:tcPr>
          <w:p w14:paraId="6A47CEC3" w14:textId="16C9E208" w:rsidR="00C433B2" w:rsidRPr="00B5188A" w:rsidRDefault="00C433B2" w:rsidP="00A503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Proportion of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u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nder two years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children 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participated in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g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rowth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m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onitoring and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p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romotion</w:t>
            </w:r>
          </w:p>
        </w:tc>
      </w:tr>
      <w:tr w:rsidR="00C433B2" w:rsidRPr="00B5188A" w14:paraId="41949F89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5E0B3" w:themeFill="accent6" w:themeFillTint="66"/>
            <w:hideMark/>
          </w:tcPr>
          <w:p w14:paraId="60EDFD3C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i/>
                <w:iCs/>
                <w:color w:val="434343"/>
                <w:sz w:val="24"/>
                <w:szCs w:val="24"/>
              </w:rPr>
              <w:t>5</w:t>
            </w:r>
          </w:p>
        </w:tc>
        <w:tc>
          <w:tcPr>
            <w:tcW w:w="9804" w:type="dxa"/>
            <w:shd w:val="clear" w:color="auto" w:fill="C5E0B3" w:themeFill="accent6" w:themeFillTint="66"/>
            <w:hideMark/>
          </w:tcPr>
          <w:p w14:paraId="2518C043" w14:textId="7F2B307A" w:rsidR="00C433B2" w:rsidRPr="00B5188A" w:rsidRDefault="00C433B2" w:rsidP="00A503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Proportion of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p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regnant and lactating women nutrition screening for acute malnutrition</w:t>
            </w:r>
          </w:p>
        </w:tc>
      </w:tr>
      <w:tr w:rsidR="00C433B2" w:rsidRPr="00B5188A" w14:paraId="6BC6F400" w14:textId="77777777" w:rsidTr="00A50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5E0B3" w:themeFill="accent6" w:themeFillTint="66"/>
            <w:hideMark/>
          </w:tcPr>
          <w:p w14:paraId="7DB91266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i/>
                <w:iCs/>
                <w:color w:val="434343"/>
                <w:sz w:val="24"/>
                <w:szCs w:val="24"/>
              </w:rPr>
              <w:t>6</w:t>
            </w:r>
          </w:p>
        </w:tc>
        <w:tc>
          <w:tcPr>
            <w:tcW w:w="9804" w:type="dxa"/>
            <w:shd w:val="clear" w:color="auto" w:fill="C5E0B3" w:themeFill="accent6" w:themeFillTint="66"/>
            <w:hideMark/>
          </w:tcPr>
          <w:p w14:paraId="4003C5C5" w14:textId="77777777" w:rsidR="00C433B2" w:rsidRPr="00B5188A" w:rsidRDefault="00C433B2" w:rsidP="00A503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Proportion of model Households </w:t>
            </w:r>
          </w:p>
        </w:tc>
      </w:tr>
      <w:tr w:rsidR="00C433B2" w:rsidRPr="00B5188A" w14:paraId="674FF16E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2"/>
            <w:hideMark/>
          </w:tcPr>
          <w:p w14:paraId="4A8B913F" w14:textId="5C03A41C" w:rsidR="00C433B2" w:rsidRPr="00B5188A" w:rsidRDefault="00C433B2" w:rsidP="00A50373">
            <w:pPr>
              <w:spacing w:line="480" w:lineRule="auto"/>
              <w:jc w:val="center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health extension workers (H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EW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)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 KPI</w:t>
            </w:r>
          </w:p>
        </w:tc>
      </w:tr>
      <w:tr w:rsidR="00C433B2" w:rsidRPr="00B5188A" w14:paraId="258A1134" w14:textId="77777777" w:rsidTr="00A5037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8D08D" w:themeFill="accent6" w:themeFillTint="99"/>
            <w:hideMark/>
          </w:tcPr>
          <w:p w14:paraId="00EDF71C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073763"/>
                <w:sz w:val="24"/>
                <w:szCs w:val="24"/>
              </w:rPr>
              <w:t>1</w:t>
            </w:r>
          </w:p>
        </w:tc>
        <w:tc>
          <w:tcPr>
            <w:tcW w:w="9804" w:type="dxa"/>
            <w:shd w:val="clear" w:color="auto" w:fill="A8D08D" w:themeFill="accent6" w:themeFillTint="99"/>
            <w:hideMark/>
          </w:tcPr>
          <w:p w14:paraId="442DA119" w14:textId="1DB57135" w:rsidR="00C433B2" w:rsidRPr="00B5188A" w:rsidRDefault="00C433B2" w:rsidP="00A503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o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f clients who received modern family planning service by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health extension workers (H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EW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)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 </w:t>
            </w:r>
          </w:p>
        </w:tc>
      </w:tr>
      <w:tr w:rsidR="00C433B2" w:rsidRPr="00B5188A" w14:paraId="2CD195B5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8D08D" w:themeFill="accent6" w:themeFillTint="99"/>
            <w:hideMark/>
          </w:tcPr>
          <w:p w14:paraId="3CC2C405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073763"/>
                <w:sz w:val="24"/>
                <w:szCs w:val="24"/>
              </w:rPr>
              <w:t>2</w:t>
            </w:r>
          </w:p>
        </w:tc>
        <w:tc>
          <w:tcPr>
            <w:tcW w:w="9804" w:type="dxa"/>
            <w:shd w:val="clear" w:color="auto" w:fill="A8D08D" w:themeFill="accent6" w:themeFillTint="99"/>
            <w:hideMark/>
          </w:tcPr>
          <w:p w14:paraId="16E6BC46" w14:textId="35FB29FB" w:rsidR="00C433B2" w:rsidRPr="00B5188A" w:rsidRDefault="00C433B2" w:rsidP="00A50373">
            <w:pPr>
              <w:spacing w:line="480" w:lineRule="auto"/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o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f pregnant women referred by HEWs for ANC 4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  <w:vertAlign w:val="superscript"/>
              </w:rPr>
              <w:t>th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 visit</w:t>
            </w:r>
          </w:p>
        </w:tc>
      </w:tr>
      <w:tr w:rsidR="00C433B2" w:rsidRPr="00B5188A" w14:paraId="76BD9F3E" w14:textId="77777777" w:rsidTr="00A50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8D08D" w:themeFill="accent6" w:themeFillTint="99"/>
            <w:hideMark/>
          </w:tcPr>
          <w:p w14:paraId="7F691725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073763"/>
                <w:sz w:val="24"/>
                <w:szCs w:val="24"/>
              </w:rPr>
              <w:t>3</w:t>
            </w:r>
          </w:p>
        </w:tc>
        <w:tc>
          <w:tcPr>
            <w:tcW w:w="9804" w:type="dxa"/>
            <w:shd w:val="clear" w:color="auto" w:fill="A8D08D" w:themeFill="accent6" w:themeFillTint="99"/>
            <w:hideMark/>
          </w:tcPr>
          <w:p w14:paraId="7DA9D0D6" w14:textId="5EB098EE" w:rsidR="00C433B2" w:rsidRPr="00B5188A" w:rsidRDefault="00C433B2" w:rsidP="00A50373">
            <w:pPr>
              <w:spacing w:line="480" w:lineRule="auto"/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o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f  pregnant women referred by HEWs for ANC 1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  <w:vertAlign w:val="superscript"/>
              </w:rPr>
              <w:t>st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 visit</w:t>
            </w:r>
          </w:p>
        </w:tc>
      </w:tr>
      <w:tr w:rsidR="00C433B2" w:rsidRPr="00B5188A" w14:paraId="186A77CB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8D08D" w:themeFill="accent6" w:themeFillTint="99"/>
            <w:hideMark/>
          </w:tcPr>
          <w:p w14:paraId="63931751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073763"/>
                <w:sz w:val="24"/>
                <w:szCs w:val="24"/>
              </w:rPr>
              <w:t>4</w:t>
            </w:r>
          </w:p>
        </w:tc>
        <w:tc>
          <w:tcPr>
            <w:tcW w:w="9804" w:type="dxa"/>
            <w:shd w:val="clear" w:color="auto" w:fill="A8D08D" w:themeFill="accent6" w:themeFillTint="99"/>
            <w:hideMark/>
          </w:tcPr>
          <w:p w14:paraId="1CF259C4" w14:textId="530F8689" w:rsidR="00C433B2" w:rsidRPr="00B5188A" w:rsidRDefault="00C433B2" w:rsidP="00A50373">
            <w:pPr>
              <w:spacing w:line="480" w:lineRule="auto"/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o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f children immunized for Pentavalent 1                     </w:t>
            </w:r>
          </w:p>
        </w:tc>
      </w:tr>
      <w:tr w:rsidR="00C433B2" w:rsidRPr="00B5188A" w14:paraId="52C28D98" w14:textId="77777777" w:rsidTr="00A50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8D08D" w:themeFill="accent6" w:themeFillTint="99"/>
          </w:tcPr>
          <w:p w14:paraId="47825414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3434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i/>
                <w:iCs/>
                <w:color w:val="434343"/>
                <w:sz w:val="24"/>
                <w:szCs w:val="24"/>
              </w:rPr>
              <w:t>5</w:t>
            </w:r>
          </w:p>
        </w:tc>
        <w:tc>
          <w:tcPr>
            <w:tcW w:w="9804" w:type="dxa"/>
            <w:shd w:val="clear" w:color="auto" w:fill="A8D08D" w:themeFill="accent6" w:themeFillTint="99"/>
          </w:tcPr>
          <w:p w14:paraId="6DE058FB" w14:textId="77777777" w:rsidR="00C433B2" w:rsidRPr="00B5188A" w:rsidRDefault="00C433B2" w:rsidP="00A50373">
            <w:pPr>
              <w:spacing w:line="480" w:lineRule="auto"/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3434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# of children immunized for Pentavalent 3</w:t>
            </w:r>
          </w:p>
        </w:tc>
      </w:tr>
      <w:tr w:rsidR="00C433B2" w:rsidRPr="00B5188A" w14:paraId="548E5356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8D08D" w:themeFill="accent6" w:themeFillTint="99"/>
            <w:hideMark/>
          </w:tcPr>
          <w:p w14:paraId="0CBED62A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073763"/>
                <w:sz w:val="24"/>
                <w:szCs w:val="24"/>
              </w:rPr>
              <w:t>6</w:t>
            </w:r>
          </w:p>
        </w:tc>
        <w:tc>
          <w:tcPr>
            <w:tcW w:w="9804" w:type="dxa"/>
            <w:shd w:val="clear" w:color="auto" w:fill="A8D08D" w:themeFill="accent6" w:themeFillTint="99"/>
            <w:hideMark/>
          </w:tcPr>
          <w:p w14:paraId="102AC9D9" w14:textId="14974504" w:rsidR="00C433B2" w:rsidRPr="00B5188A" w:rsidRDefault="00C433B2" w:rsidP="00A50373">
            <w:pPr>
              <w:spacing w:line="480" w:lineRule="auto"/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o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f children &lt; 1yrs of age fully immunized</w:t>
            </w:r>
          </w:p>
        </w:tc>
      </w:tr>
      <w:tr w:rsidR="00C433B2" w:rsidRPr="00B5188A" w14:paraId="229B41D5" w14:textId="77777777" w:rsidTr="00A50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8D08D" w:themeFill="accent6" w:themeFillTint="99"/>
            <w:hideMark/>
          </w:tcPr>
          <w:p w14:paraId="731FEB59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073763"/>
                <w:sz w:val="24"/>
                <w:szCs w:val="24"/>
              </w:rPr>
              <w:t>7</w:t>
            </w:r>
          </w:p>
        </w:tc>
        <w:tc>
          <w:tcPr>
            <w:tcW w:w="9804" w:type="dxa"/>
            <w:shd w:val="clear" w:color="auto" w:fill="A8D08D" w:themeFill="accent6" w:themeFillTint="99"/>
            <w:hideMark/>
          </w:tcPr>
          <w:p w14:paraId="2A949EC2" w14:textId="3CC6BC57" w:rsidR="00C433B2" w:rsidRPr="00B5188A" w:rsidRDefault="00C433B2" w:rsidP="00A50373">
            <w:pPr>
              <w:spacing w:line="480" w:lineRule="auto"/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o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f pregnant and lactating women screened for malnutrition.</w:t>
            </w:r>
          </w:p>
        </w:tc>
      </w:tr>
      <w:tr w:rsidR="00C433B2" w:rsidRPr="00B5188A" w14:paraId="2AB33293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8D08D" w:themeFill="accent6" w:themeFillTint="99"/>
            <w:hideMark/>
          </w:tcPr>
          <w:p w14:paraId="39395B8D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073763"/>
                <w:sz w:val="24"/>
                <w:szCs w:val="24"/>
              </w:rPr>
              <w:t>8</w:t>
            </w:r>
          </w:p>
        </w:tc>
        <w:tc>
          <w:tcPr>
            <w:tcW w:w="9804" w:type="dxa"/>
            <w:shd w:val="clear" w:color="auto" w:fill="A8D08D" w:themeFill="accent6" w:themeFillTint="99"/>
            <w:hideMark/>
          </w:tcPr>
          <w:p w14:paraId="6879FB86" w14:textId="45FA55DC" w:rsidR="00C433B2" w:rsidRPr="00B5188A" w:rsidRDefault="00C433B2" w:rsidP="00A50373">
            <w:pPr>
              <w:spacing w:line="480" w:lineRule="auto"/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o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f children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under 2 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years weighted (screened) during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growth monitoring and promotion 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session</w:t>
            </w:r>
          </w:p>
        </w:tc>
      </w:tr>
      <w:tr w:rsidR="00C433B2" w:rsidRPr="00B5188A" w14:paraId="4A1FC02D" w14:textId="77777777" w:rsidTr="00A5037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8D08D" w:themeFill="accent6" w:themeFillTint="99"/>
            <w:hideMark/>
          </w:tcPr>
          <w:p w14:paraId="37A804A6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073763"/>
                <w:sz w:val="24"/>
                <w:szCs w:val="24"/>
              </w:rPr>
              <w:t>9</w:t>
            </w:r>
          </w:p>
        </w:tc>
        <w:tc>
          <w:tcPr>
            <w:tcW w:w="9804" w:type="dxa"/>
            <w:shd w:val="clear" w:color="auto" w:fill="A8D08D" w:themeFill="accent6" w:themeFillTint="99"/>
            <w:hideMark/>
          </w:tcPr>
          <w:p w14:paraId="43C72693" w14:textId="385B719B" w:rsidR="00C433B2" w:rsidRPr="00B5188A" w:rsidRDefault="00C433B2" w:rsidP="00A50373">
            <w:pPr>
              <w:spacing w:line="480" w:lineRule="auto"/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o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household 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member registered using eCHIS</w:t>
            </w:r>
          </w:p>
        </w:tc>
      </w:tr>
      <w:tr w:rsidR="00C433B2" w:rsidRPr="00B5188A" w14:paraId="4B2CE5A3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8D08D" w:themeFill="accent6" w:themeFillTint="99"/>
            <w:hideMark/>
          </w:tcPr>
          <w:p w14:paraId="3F1C51F8" w14:textId="77777777" w:rsidR="00C433B2" w:rsidRPr="00B5188A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073763"/>
                <w:sz w:val="24"/>
                <w:szCs w:val="24"/>
              </w:rPr>
              <w:t>10</w:t>
            </w:r>
          </w:p>
        </w:tc>
        <w:tc>
          <w:tcPr>
            <w:tcW w:w="9804" w:type="dxa"/>
            <w:shd w:val="clear" w:color="auto" w:fill="A8D08D" w:themeFill="accent6" w:themeFillTint="99"/>
            <w:hideMark/>
          </w:tcPr>
          <w:p w14:paraId="3C8165D8" w14:textId="632AC2CD" w:rsidR="00C433B2" w:rsidRPr="00B5188A" w:rsidRDefault="00C433B2" w:rsidP="00A50373">
            <w:pPr>
              <w:spacing w:line="480" w:lineRule="auto"/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o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 xml:space="preserve">f model </w:t>
            </w:r>
            <w:r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h</w:t>
            </w: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ouseholds</w:t>
            </w:r>
          </w:p>
        </w:tc>
      </w:tr>
      <w:tr w:rsidR="00C433B2" w:rsidRPr="00B5188A" w14:paraId="05CDCA43" w14:textId="77777777" w:rsidTr="00A5037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2"/>
            <w:hideMark/>
          </w:tcPr>
          <w:p w14:paraId="147273B6" w14:textId="77777777" w:rsidR="00C433B2" w:rsidRPr="00B5188A" w:rsidRDefault="00C433B2" w:rsidP="00A50373">
            <w:pPr>
              <w:spacing w:line="480" w:lineRule="auto"/>
              <w:jc w:val="center"/>
              <w:rPr>
                <w:rFonts w:ascii="Times New Roman" w:hAnsi="Times New Roman" w:cs="Times New Roman"/>
                <w:color w:val="073763"/>
                <w:sz w:val="24"/>
                <w:szCs w:val="24"/>
              </w:rPr>
            </w:pPr>
            <w:r w:rsidRPr="00B5188A">
              <w:rPr>
                <w:rFonts w:ascii="Times New Roman" w:hAnsi="Times New Roman" w:cs="Times New Roman"/>
                <w:color w:val="434343"/>
                <w:sz w:val="24"/>
                <w:szCs w:val="24"/>
              </w:rPr>
              <w:t>Supervisor KPI</w:t>
            </w:r>
          </w:p>
        </w:tc>
      </w:tr>
      <w:tr w:rsidR="00C433B2" w:rsidRPr="00B5188A" w14:paraId="386528BA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538135" w:themeFill="accent6" w:themeFillShade="BF"/>
            <w:hideMark/>
          </w:tcPr>
          <w:p w14:paraId="42D52835" w14:textId="77777777" w:rsidR="00C433B2" w:rsidRPr="00904651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</w:t>
            </w:r>
          </w:p>
        </w:tc>
        <w:tc>
          <w:tcPr>
            <w:tcW w:w="9804" w:type="dxa"/>
            <w:shd w:val="clear" w:color="auto" w:fill="538135" w:themeFill="accent6" w:themeFillShade="BF"/>
            <w:hideMark/>
          </w:tcPr>
          <w:p w14:paraId="0674581E" w14:textId="0BDBAC9C" w:rsidR="00C433B2" w:rsidRPr="00904651" w:rsidRDefault="00C433B2" w:rsidP="00A503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f e</w:t>
            </w: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ssential drug available in the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health posts</w:t>
            </w: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         </w:t>
            </w:r>
          </w:p>
        </w:tc>
      </w:tr>
      <w:tr w:rsidR="00C433B2" w:rsidRPr="00B5188A" w14:paraId="1DD32B04" w14:textId="77777777" w:rsidTr="00A503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538135" w:themeFill="accent6" w:themeFillShade="BF"/>
          </w:tcPr>
          <w:p w14:paraId="1BD83965" w14:textId="77777777" w:rsidR="00C433B2" w:rsidRPr="00904651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</w:t>
            </w:r>
          </w:p>
        </w:tc>
        <w:tc>
          <w:tcPr>
            <w:tcW w:w="9804" w:type="dxa"/>
            <w:shd w:val="clear" w:color="auto" w:fill="538135" w:themeFill="accent6" w:themeFillShade="BF"/>
          </w:tcPr>
          <w:p w14:paraId="511E98A7" w14:textId="3C8E9819" w:rsidR="00C433B2" w:rsidRPr="00904651" w:rsidRDefault="00C433B2" w:rsidP="00A503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#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f e</w:t>
            </w: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ssential medical equipment available in the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ealth posts</w:t>
            </w:r>
          </w:p>
        </w:tc>
      </w:tr>
      <w:tr w:rsidR="00C433B2" w:rsidRPr="00B5188A" w14:paraId="5039A839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538135" w:themeFill="accent6" w:themeFillShade="BF"/>
            <w:hideMark/>
          </w:tcPr>
          <w:p w14:paraId="492604F4" w14:textId="77777777" w:rsidR="00C433B2" w:rsidRPr="00904651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lastRenderedPageBreak/>
              <w:t>3</w:t>
            </w:r>
          </w:p>
        </w:tc>
        <w:tc>
          <w:tcPr>
            <w:tcW w:w="9804" w:type="dxa"/>
            <w:shd w:val="clear" w:color="auto" w:fill="538135" w:themeFill="accent6" w:themeFillShade="BF"/>
            <w:hideMark/>
          </w:tcPr>
          <w:p w14:paraId="5298EFF0" w14:textId="308BB7ED" w:rsidR="00C433B2" w:rsidRPr="00904651" w:rsidRDefault="00C433B2" w:rsidP="00A503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f s</w:t>
            </w: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upportive supervision provided using standard checklist per month</w:t>
            </w:r>
          </w:p>
        </w:tc>
      </w:tr>
      <w:tr w:rsidR="00C433B2" w:rsidRPr="00B5188A" w14:paraId="2DE97318" w14:textId="77777777" w:rsidTr="00A5037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538135" w:themeFill="accent6" w:themeFillShade="BF"/>
            <w:hideMark/>
          </w:tcPr>
          <w:p w14:paraId="4EF76AF9" w14:textId="77777777" w:rsidR="00C433B2" w:rsidRPr="00904651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4</w:t>
            </w:r>
          </w:p>
        </w:tc>
        <w:tc>
          <w:tcPr>
            <w:tcW w:w="9804" w:type="dxa"/>
            <w:shd w:val="clear" w:color="auto" w:fill="538135" w:themeFill="accent6" w:themeFillShade="BF"/>
            <w:hideMark/>
          </w:tcPr>
          <w:p w14:paraId="04CFAB40" w14:textId="28EDA45B" w:rsidR="00C433B2" w:rsidRPr="00904651" w:rsidRDefault="00C433B2" w:rsidP="00A503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f r</w:t>
            </w: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eferrals (disaggregated by status: Complete, Referral + Feedback, Referral)</w:t>
            </w:r>
          </w:p>
        </w:tc>
      </w:tr>
      <w:tr w:rsidR="00C433B2" w:rsidRPr="00B5188A" w14:paraId="0EE6C5BB" w14:textId="77777777" w:rsidTr="00A50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538135" w:themeFill="accent6" w:themeFillShade="BF"/>
          </w:tcPr>
          <w:p w14:paraId="6FF12613" w14:textId="77777777" w:rsidR="00C433B2" w:rsidRPr="00904651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5</w:t>
            </w:r>
          </w:p>
        </w:tc>
        <w:tc>
          <w:tcPr>
            <w:tcW w:w="9804" w:type="dxa"/>
            <w:shd w:val="clear" w:color="auto" w:fill="538135" w:themeFill="accent6" w:themeFillShade="BF"/>
          </w:tcPr>
          <w:p w14:paraId="114E9640" w14:textId="0C780CF4" w:rsidR="00C433B2" w:rsidRPr="00904651" w:rsidRDefault="00C433B2" w:rsidP="00A503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f r</w:t>
            </w: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eview meeting conducted at 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the health center </w:t>
            </w: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per month</w:t>
            </w:r>
          </w:p>
        </w:tc>
      </w:tr>
      <w:tr w:rsidR="00C433B2" w:rsidRPr="00B5188A" w14:paraId="12E1EF20" w14:textId="77777777" w:rsidTr="00A503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538135" w:themeFill="accent6" w:themeFillShade="BF"/>
          </w:tcPr>
          <w:p w14:paraId="463C5E6A" w14:textId="77777777" w:rsidR="00C433B2" w:rsidRPr="00904651" w:rsidRDefault="00C433B2" w:rsidP="00A50373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5</w:t>
            </w:r>
          </w:p>
        </w:tc>
        <w:tc>
          <w:tcPr>
            <w:tcW w:w="9804" w:type="dxa"/>
            <w:shd w:val="clear" w:color="auto" w:fill="538135" w:themeFill="accent6" w:themeFillShade="BF"/>
          </w:tcPr>
          <w:p w14:paraId="14FEED4A" w14:textId="6EF9C0B2" w:rsidR="00C433B2" w:rsidRPr="00904651" w:rsidRDefault="00C433B2" w:rsidP="00A503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ealth posts </w:t>
            </w: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average KPI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</w:t>
            </w:r>
            <w:r w:rsidRPr="0090465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score</w:t>
            </w:r>
          </w:p>
        </w:tc>
      </w:tr>
    </w:tbl>
    <w:p w14:paraId="5151375E" w14:textId="77777777" w:rsidR="007A6DFD" w:rsidRDefault="007A6DFD"/>
    <w:sectPr w:rsidR="007A6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3B2"/>
    <w:rsid w:val="001B5683"/>
    <w:rsid w:val="005B16A8"/>
    <w:rsid w:val="007A6DFD"/>
    <w:rsid w:val="008B647E"/>
    <w:rsid w:val="008D3424"/>
    <w:rsid w:val="00C433B2"/>
    <w:rsid w:val="00DE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14660"/>
  <w15:chartTrackingRefBased/>
  <w15:docId w15:val="{83BDB91E-B9D8-45FB-8B7F-F0E8C0FE3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433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nesh Mirkuzie</dc:creator>
  <cp:keywords/>
  <dc:description/>
  <cp:lastModifiedBy>Alemnesh Hailemariam  Mirkuzie</cp:lastModifiedBy>
  <cp:revision>2</cp:revision>
  <dcterms:created xsi:type="dcterms:W3CDTF">2025-06-11T09:19:00Z</dcterms:created>
  <dcterms:modified xsi:type="dcterms:W3CDTF">2025-06-11T09:19:00Z</dcterms:modified>
</cp:coreProperties>
</file>